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11E7C" w14:textId="3870A527" w:rsidR="00F06F99" w:rsidRDefault="007644CA" w:rsidP="00F06F99">
      <w:pPr>
        <w:pStyle w:val="Heading2"/>
        <w:numPr>
          <w:ilvl w:val="0"/>
          <w:numId w:val="0"/>
        </w:numPr>
        <w:ind w:left="567" w:hanging="567"/>
      </w:pPr>
      <w:bookmarkStart w:id="0" w:name="_Toc147188622"/>
      <w:ins w:id="1" w:author="Saugata Bhowmik" w:date="2025-12-12T03:35:00Z" w16du:dateUtc="2025-12-11T22:05:00Z">
        <w:r>
          <w:t xml:space="preserve">Multimedia Appendix 1. </w:t>
        </w:r>
      </w:ins>
      <w:r w:rsidR="00F06F99">
        <w:t xml:space="preserve">Interview </w:t>
      </w:r>
      <w:r>
        <w:t>questions</w:t>
      </w:r>
      <w:bookmarkEnd w:id="0"/>
    </w:p>
    <w:p w14:paraId="68EB3916" w14:textId="77777777" w:rsidR="00F06F99" w:rsidRPr="0007505D" w:rsidRDefault="00F06F99" w:rsidP="00F06F99">
      <w:r>
        <w:t>These questions may be used during one-on-one interviews to focus and guide discus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"/>
        <w:gridCol w:w="782"/>
        <w:gridCol w:w="7712"/>
      </w:tblGrid>
      <w:tr w:rsidR="00F06F99" w14:paraId="689754AB" w14:textId="77777777" w:rsidTr="00EB0F09">
        <w:trPr>
          <w:trHeight w:val="510"/>
        </w:trPr>
        <w:tc>
          <w:tcPr>
            <w:tcW w:w="9967" w:type="dxa"/>
            <w:gridSpan w:val="3"/>
            <w:vAlign w:val="center"/>
          </w:tcPr>
          <w:p w14:paraId="22F9EA1E" w14:textId="77777777" w:rsidR="00F06F99" w:rsidRPr="00BB6901" w:rsidRDefault="00F06F99" w:rsidP="00EB0F09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Demographic information</w:t>
            </w:r>
          </w:p>
        </w:tc>
      </w:tr>
      <w:tr w:rsidR="00F06F99" w14:paraId="3AA748DE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109800D0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3263D320" w14:textId="77777777" w:rsidR="00F06F99" w:rsidRPr="00D76D6C" w:rsidRDefault="00F06F99" w:rsidP="00EB0F09">
            <w:pPr>
              <w:spacing w:line="240" w:lineRule="auto"/>
            </w:pPr>
            <w:r>
              <w:t>Age, sex</w:t>
            </w:r>
          </w:p>
        </w:tc>
      </w:tr>
      <w:tr w:rsidR="00F06F99" w14:paraId="2AF4A831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3EA3491C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1938968F" w14:textId="77777777" w:rsidR="00F06F99" w:rsidRPr="00D76D6C" w:rsidRDefault="00F06F99" w:rsidP="00EB0F09">
            <w:pPr>
              <w:spacing w:line="240" w:lineRule="auto"/>
              <w:jc w:val="left"/>
            </w:pPr>
            <w:r>
              <w:t>Country, City, Home Language</w:t>
            </w:r>
          </w:p>
        </w:tc>
      </w:tr>
      <w:tr w:rsidR="00F06F99" w14:paraId="4E392874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06E53B24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231A97AA" w14:textId="77777777" w:rsidR="00F06F99" w:rsidRPr="00D76D6C" w:rsidRDefault="00F06F99" w:rsidP="00EB0F09">
            <w:pPr>
              <w:spacing w:line="240" w:lineRule="auto"/>
              <w:jc w:val="left"/>
            </w:pPr>
            <w:r>
              <w:t>Level of education / Literacy level</w:t>
            </w:r>
          </w:p>
        </w:tc>
      </w:tr>
      <w:tr w:rsidR="00F06F99" w14:paraId="0F5BFBF8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01D1BFDD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66BA2CF7" w14:textId="77777777" w:rsidR="00F06F99" w:rsidRDefault="00F06F99" w:rsidP="00EB0F09">
            <w:pPr>
              <w:spacing w:line="240" w:lineRule="auto"/>
              <w:jc w:val="left"/>
            </w:pPr>
            <w:r>
              <w:t>Previous exposure to the PSHR?</w:t>
            </w:r>
          </w:p>
        </w:tc>
      </w:tr>
      <w:tr w:rsidR="00F06F99" w14:paraId="1E337E9F" w14:textId="77777777" w:rsidTr="00EB0F09">
        <w:trPr>
          <w:trHeight w:val="510"/>
        </w:trPr>
        <w:tc>
          <w:tcPr>
            <w:tcW w:w="9967" w:type="dxa"/>
            <w:gridSpan w:val="3"/>
            <w:vAlign w:val="center"/>
          </w:tcPr>
          <w:p w14:paraId="56DE035A" w14:textId="77777777" w:rsidR="00F06F99" w:rsidRPr="00BB6901" w:rsidRDefault="00F06F99" w:rsidP="00EB0F09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erioperative experience</w:t>
            </w:r>
          </w:p>
        </w:tc>
      </w:tr>
      <w:tr w:rsidR="00F06F99" w14:paraId="3EA3D582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388D54F5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21010183" w14:textId="77777777" w:rsidR="00F06F99" w:rsidRPr="00BB6901" w:rsidRDefault="00F06F99" w:rsidP="00EB0F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l us about your experience as a patient who needed/needs surgery.</w:t>
            </w:r>
          </w:p>
        </w:tc>
      </w:tr>
      <w:tr w:rsidR="00F06F99" w14:paraId="1A802DD8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2E42AAAE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4E9A8F81" w14:textId="77777777" w:rsidR="00F06F99" w:rsidRPr="00BB6901" w:rsidRDefault="00F06F99" w:rsidP="00EB0F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07D5A">
              <w:rPr>
                <w:rFonts w:ascii="Arial" w:hAnsi="Arial" w:cs="Arial"/>
                <w:sz w:val="20"/>
                <w:szCs w:val="20"/>
              </w:rPr>
              <w:t>Imagine you had to go for your surgery again, what information would you like to have had before the surgery?</w:t>
            </w:r>
          </w:p>
        </w:tc>
      </w:tr>
      <w:tr w:rsidR="00F06F99" w14:paraId="42A944F7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426B731D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2F2BE97E" w14:textId="77777777" w:rsidR="00F06F99" w:rsidRPr="00BB6901" w:rsidRDefault="00F06F99" w:rsidP="00EB0F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was good about your experience?</w:t>
            </w:r>
          </w:p>
        </w:tc>
      </w:tr>
      <w:tr w:rsidR="00F06F99" w14:paraId="335E2BD9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72C7886D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6BC9AF7C" w14:textId="77777777" w:rsidR="00F06F99" w:rsidRPr="00BB6901" w:rsidRDefault="00F06F99" w:rsidP="00EB0F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was not good about your experience?</w:t>
            </w:r>
          </w:p>
        </w:tc>
      </w:tr>
      <w:tr w:rsidR="00F06F99" w14:paraId="237021C0" w14:textId="77777777" w:rsidTr="00EB0F09">
        <w:trPr>
          <w:trHeight w:val="510"/>
        </w:trPr>
        <w:tc>
          <w:tcPr>
            <w:tcW w:w="9967" w:type="dxa"/>
            <w:gridSpan w:val="3"/>
            <w:vAlign w:val="center"/>
          </w:tcPr>
          <w:p w14:paraId="3EC4EACA" w14:textId="77777777" w:rsidR="00F06F99" w:rsidRPr="00BB6901" w:rsidRDefault="00F06F99" w:rsidP="00EB0F09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General Digital Literacy</w:t>
            </w:r>
          </w:p>
        </w:tc>
      </w:tr>
      <w:tr w:rsidR="00F06F99" w14:paraId="46639B22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1FCB787A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5BD99CDC" w14:textId="77777777" w:rsidR="00F06F99" w:rsidRPr="00D76D6C" w:rsidRDefault="00F06F99" w:rsidP="00EB0F09">
            <w:pPr>
              <w:spacing w:line="240" w:lineRule="auto"/>
            </w:pPr>
            <w:r>
              <w:t>What device do you normally use to access the internet?</w:t>
            </w:r>
          </w:p>
        </w:tc>
      </w:tr>
      <w:tr w:rsidR="00F06F99" w14:paraId="48F2D7F8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764340D0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0D1A671F" w14:textId="77777777" w:rsidR="00F06F99" w:rsidRPr="00D76D6C" w:rsidRDefault="00F06F99" w:rsidP="00EB0F09">
            <w:pPr>
              <w:spacing w:line="240" w:lineRule="auto"/>
              <w:jc w:val="left"/>
            </w:pPr>
            <w:r>
              <w:t>Do you have internet at home / work / school / when moving around?</w:t>
            </w:r>
          </w:p>
        </w:tc>
      </w:tr>
      <w:tr w:rsidR="00F06F99" w14:paraId="171A4D0B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2754186A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603973BF" w14:textId="77777777" w:rsidR="00F06F99" w:rsidRPr="00D76D6C" w:rsidRDefault="00F06F99" w:rsidP="00EB0F09">
            <w:pPr>
              <w:spacing w:line="240" w:lineRule="auto"/>
              <w:jc w:val="left"/>
            </w:pPr>
            <w:r>
              <w:t>Have you used any digital health applications or tools before?</w:t>
            </w:r>
          </w:p>
        </w:tc>
      </w:tr>
      <w:tr w:rsidR="00F06F99" w14:paraId="0E49F027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670A4CA0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851" w:type="dxa"/>
            <w:vAlign w:val="center"/>
          </w:tcPr>
          <w:p w14:paraId="112A87B8" w14:textId="77777777" w:rsidR="00F06F99" w:rsidRPr="00BB6901" w:rsidRDefault="00F06F99" w:rsidP="00EB0F09">
            <w:pPr>
              <w:spacing w:line="240" w:lineRule="auto"/>
            </w:pPr>
          </w:p>
        </w:tc>
        <w:tc>
          <w:tcPr>
            <w:tcW w:w="8554" w:type="dxa"/>
            <w:vAlign w:val="center"/>
          </w:tcPr>
          <w:p w14:paraId="27A55F68" w14:textId="77777777" w:rsidR="00F06F99" w:rsidRPr="00BB6901" w:rsidRDefault="00F06F99" w:rsidP="00EB0F09">
            <w:pPr>
              <w:spacing w:line="240" w:lineRule="auto"/>
            </w:pPr>
            <w:r>
              <w:t>If yes, what motivated you to use the application or tool?</w:t>
            </w:r>
          </w:p>
        </w:tc>
      </w:tr>
      <w:tr w:rsidR="00F06F99" w14:paraId="0E90C853" w14:textId="77777777" w:rsidTr="00EB0F09">
        <w:trPr>
          <w:trHeight w:val="510"/>
        </w:trPr>
        <w:tc>
          <w:tcPr>
            <w:tcW w:w="9967" w:type="dxa"/>
            <w:gridSpan w:val="3"/>
            <w:vAlign w:val="center"/>
          </w:tcPr>
          <w:p w14:paraId="458EB3B4" w14:textId="77777777" w:rsidR="00F06F99" w:rsidRPr="00BB6901" w:rsidRDefault="00F06F99" w:rsidP="00EB0F09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SHR specific questions (if prior experience with the tool)</w:t>
            </w:r>
          </w:p>
        </w:tc>
      </w:tr>
      <w:tr w:rsidR="00F06F99" w14:paraId="57E1B64A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6361DA03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3BF59855" w14:textId="77777777" w:rsidR="00F06F99" w:rsidRDefault="00F06F99" w:rsidP="00EB0F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motivated you to use the PSHR?</w:t>
            </w:r>
          </w:p>
        </w:tc>
      </w:tr>
      <w:tr w:rsidR="00F06F99" w14:paraId="458FE318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091B24AE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715ADAFC" w14:textId="77777777" w:rsidR="00F06F99" w:rsidRDefault="00F06F99" w:rsidP="00EB0F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did you like about using the PSHR?</w:t>
            </w:r>
          </w:p>
        </w:tc>
      </w:tr>
      <w:tr w:rsidR="00F06F99" w14:paraId="5E8DD9A4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3C07D8C6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14140198" w14:textId="77777777" w:rsidR="00F06F99" w:rsidRDefault="00F06F99" w:rsidP="00EB0F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did you not like about using the PSHR?</w:t>
            </w:r>
          </w:p>
        </w:tc>
      </w:tr>
      <w:tr w:rsidR="00F06F99" w14:paraId="74EBA759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02E355FA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666612C9" w14:textId="77777777" w:rsidR="00F06F99" w:rsidRDefault="00F06F99" w:rsidP="00EB0F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en you completed a questionnaire, what did you expect would happen next?</w:t>
            </w:r>
          </w:p>
        </w:tc>
      </w:tr>
      <w:tr w:rsidR="00F06F99" w14:paraId="4CF43914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0F7FFB9E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3BE4A0A9" w14:textId="77777777" w:rsidR="00F06F99" w:rsidRPr="00807D5A" w:rsidRDefault="00F06F99" w:rsidP="00EB0F09">
            <w:pPr>
              <w:spacing w:line="240" w:lineRule="auto"/>
            </w:pPr>
            <w:r>
              <w:t>Would you like it if the PSHR gave you a message to say how your questionnaire input compares to other patients who had similar surgeries?</w:t>
            </w:r>
          </w:p>
        </w:tc>
      </w:tr>
      <w:tr w:rsidR="00F06F99" w14:paraId="348D573B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503E8B42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0A713866" w14:textId="77777777" w:rsidR="00F06F99" w:rsidRDefault="00F06F99" w:rsidP="00EB0F09">
            <w:pPr>
              <w:spacing w:line="240" w:lineRule="auto"/>
            </w:pPr>
            <w:r>
              <w:t>Would you like it if the PSHR had links to information regarding what to expect for your type of surgery? Would you prefer this information to be a video link or a downloadable text document?</w:t>
            </w:r>
          </w:p>
        </w:tc>
      </w:tr>
      <w:tr w:rsidR="00F06F99" w14:paraId="49CD698E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2D58326C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2B9337B8" w14:textId="77777777" w:rsidR="00F06F99" w:rsidRDefault="00F06F99" w:rsidP="00EB0F09">
            <w:pPr>
              <w:spacing w:line="240" w:lineRule="auto"/>
            </w:pPr>
            <w:r>
              <w:t>Would you like it if the PSHR sent a message to your surgeon or anaesthesiologist when you are worried about some of the responses you gave?</w:t>
            </w:r>
          </w:p>
        </w:tc>
      </w:tr>
      <w:tr w:rsidR="00F06F99" w14:paraId="3BE1CF16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68575303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79187F8A" w14:textId="77777777" w:rsidR="00F06F99" w:rsidRDefault="00F06F99" w:rsidP="00EB0F09">
            <w:pPr>
              <w:spacing w:line="240" w:lineRule="auto"/>
            </w:pPr>
            <w:r>
              <w:t xml:space="preserve">Is there anything else that you can suggest </w:t>
            </w:r>
            <w:proofErr w:type="gramStart"/>
            <w:r>
              <w:t>to improve</w:t>
            </w:r>
            <w:proofErr w:type="gramEnd"/>
            <w:r>
              <w:t xml:space="preserve"> the PSHR?</w:t>
            </w:r>
          </w:p>
        </w:tc>
      </w:tr>
      <w:tr w:rsidR="00F06F99" w:rsidRPr="00BB6901" w14:paraId="029ADE8D" w14:textId="77777777" w:rsidTr="00EB0F09">
        <w:trPr>
          <w:trHeight w:val="510"/>
        </w:trPr>
        <w:tc>
          <w:tcPr>
            <w:tcW w:w="9967" w:type="dxa"/>
            <w:gridSpan w:val="3"/>
            <w:vAlign w:val="center"/>
          </w:tcPr>
          <w:p w14:paraId="60D265DE" w14:textId="77777777" w:rsidR="00F06F99" w:rsidRPr="00BB6901" w:rsidRDefault="00F06F99" w:rsidP="00EB0F09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SHR specific questions (if NO prior experience with the tool, after short demonstration of the tool)</w:t>
            </w:r>
          </w:p>
        </w:tc>
      </w:tr>
      <w:tr w:rsidR="00F06F99" w14:paraId="4C3F00CA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0A588617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011CE30C" w14:textId="77777777" w:rsidR="00F06F99" w:rsidRDefault="00F06F99" w:rsidP="00EB0F09">
            <w:pPr>
              <w:spacing w:line="240" w:lineRule="auto"/>
            </w:pPr>
            <w:r w:rsidRPr="00141EB9">
              <w:t>Do you think this is a useful tool for you as a patient?</w:t>
            </w:r>
          </w:p>
        </w:tc>
      </w:tr>
      <w:tr w:rsidR="00F06F99" w14:paraId="669586EB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280E343C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43F69A98" w14:textId="77777777" w:rsidR="00F06F99" w:rsidRPr="00141EB9" w:rsidRDefault="00F06F99" w:rsidP="00EB0F09">
            <w:pPr>
              <w:spacing w:line="240" w:lineRule="auto"/>
            </w:pPr>
            <w:r>
              <w:t>What would motivate you to use a platform like this?</w:t>
            </w:r>
          </w:p>
        </w:tc>
      </w:tr>
      <w:tr w:rsidR="00F06F99" w14:paraId="050F120D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1165CD13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0979145E" w14:textId="77777777" w:rsidR="00F06F99" w:rsidRDefault="00F06F99" w:rsidP="00EB0F09">
            <w:pPr>
              <w:spacing w:line="240" w:lineRule="auto"/>
            </w:pPr>
            <w:r>
              <w:t>What is missing from the platform? What would you like to see in a platform like this?</w:t>
            </w:r>
          </w:p>
        </w:tc>
      </w:tr>
      <w:tr w:rsidR="00F06F99" w14:paraId="2F93FBB1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2E341D2B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204FC70D" w14:textId="77777777" w:rsidR="00F06F99" w:rsidRDefault="00F06F99" w:rsidP="00EB0F09">
            <w:pPr>
              <w:spacing w:line="240" w:lineRule="auto"/>
            </w:pPr>
            <w:r>
              <w:t>Would you like to see video content or images or text based information relating to your condition / procedure?</w:t>
            </w:r>
          </w:p>
        </w:tc>
      </w:tr>
      <w:tr w:rsidR="00F06F99" w14:paraId="5745A5FC" w14:textId="77777777" w:rsidTr="00EB0F09">
        <w:trPr>
          <w:trHeight w:val="510"/>
        </w:trPr>
        <w:tc>
          <w:tcPr>
            <w:tcW w:w="562" w:type="dxa"/>
            <w:vAlign w:val="center"/>
          </w:tcPr>
          <w:p w14:paraId="5B2B7118" w14:textId="77777777" w:rsidR="00F06F99" w:rsidRPr="00D76D6C" w:rsidRDefault="00F06F99" w:rsidP="00EB0F09">
            <w:pPr>
              <w:spacing w:line="240" w:lineRule="auto"/>
              <w:jc w:val="left"/>
            </w:pPr>
          </w:p>
        </w:tc>
        <w:tc>
          <w:tcPr>
            <w:tcW w:w="9405" w:type="dxa"/>
            <w:gridSpan w:val="2"/>
            <w:vAlign w:val="center"/>
          </w:tcPr>
          <w:p w14:paraId="2C9E7D9C" w14:textId="77777777" w:rsidR="00F06F99" w:rsidRDefault="00F06F99" w:rsidP="00EB0F09">
            <w:pPr>
              <w:spacing w:line="240" w:lineRule="auto"/>
            </w:pPr>
            <w:r>
              <w:t>How would you prefer to access the platform? Via the internet / web-based application, or via an app on your phone?</w:t>
            </w:r>
          </w:p>
        </w:tc>
      </w:tr>
    </w:tbl>
    <w:p w14:paraId="25FD85FF" w14:textId="77777777" w:rsidR="00F06F99" w:rsidRPr="00BB6901" w:rsidRDefault="00F06F99" w:rsidP="00F06F99"/>
    <w:p w14:paraId="0A0A4C20" w14:textId="77777777" w:rsidR="00F06F99" w:rsidRPr="00BB6901" w:rsidRDefault="00F06F99" w:rsidP="00F06F99"/>
    <w:p w14:paraId="1ADAA2F3" w14:textId="77777777" w:rsidR="00F06F99" w:rsidRPr="00F06F99" w:rsidRDefault="00F06F99" w:rsidP="00F06F99"/>
    <w:sectPr w:rsidR="00F06F99" w:rsidRPr="00F06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926C32"/>
    <w:multiLevelType w:val="multilevel"/>
    <w:tmpl w:val="5E44E19E"/>
    <w:lvl w:ilvl="0">
      <w:start w:val="1"/>
      <w:numFmt w:val="decimal"/>
      <w:pStyle w:val="Heading1"/>
      <w:lvlText w:val="%1"/>
      <w:lvlJc w:val="left"/>
      <w:pPr>
        <w:ind w:left="5678" w:hanging="432"/>
      </w:pPr>
    </w:lvl>
    <w:lvl w:ilvl="1">
      <w:start w:val="1"/>
      <w:numFmt w:val="decimal"/>
      <w:pStyle w:val="Heading2"/>
      <w:lvlText w:val="%1.%2"/>
      <w:lvlJc w:val="left"/>
      <w:pPr>
        <w:ind w:left="3837" w:hanging="576"/>
      </w:pPr>
    </w:lvl>
    <w:lvl w:ilvl="2">
      <w:start w:val="1"/>
      <w:numFmt w:val="decimal"/>
      <w:pStyle w:val="Heading3"/>
      <w:lvlText w:val="%1.%2.%3"/>
      <w:lvlJc w:val="left"/>
      <w:pPr>
        <w:ind w:left="1004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67484128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99"/>
    <w:rsid w:val="006D7209"/>
    <w:rsid w:val="007644CA"/>
    <w:rsid w:val="00F0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DE7B7"/>
  <w15:chartTrackingRefBased/>
  <w15:docId w15:val="{7F4C23A6-21D6-4340-8AF5-A169F4788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F99"/>
    <w:pPr>
      <w:spacing w:line="480" w:lineRule="auto"/>
      <w:jc w:val="both"/>
    </w:pPr>
    <w:rPr>
      <w:rFonts w:ascii="Arial" w:hAnsi="Arial"/>
      <w:kern w:val="0"/>
      <w:sz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F99"/>
    <w:pPr>
      <w:keepNext/>
      <w:keepLines/>
      <w:numPr>
        <w:numId w:val="1"/>
      </w:numPr>
      <w:spacing w:before="240" w:after="0"/>
      <w:ind w:left="426"/>
      <w:outlineLvl w:val="0"/>
    </w:pPr>
    <w:rPr>
      <w:rFonts w:eastAsiaTheme="majorEastAsia" w:cs="Arial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F99"/>
    <w:pPr>
      <w:keepNext/>
      <w:keepLines/>
      <w:numPr>
        <w:ilvl w:val="1"/>
        <w:numId w:val="1"/>
      </w:numPr>
      <w:spacing w:before="40" w:after="0"/>
      <w:ind w:left="567"/>
      <w:outlineLvl w:val="1"/>
    </w:pPr>
    <w:rPr>
      <w:rFonts w:eastAsiaTheme="majorEastAsia" w:cs="Arial"/>
      <w:b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F99"/>
    <w:pPr>
      <w:keepNext/>
      <w:keepLines/>
      <w:numPr>
        <w:ilvl w:val="2"/>
        <w:numId w:val="1"/>
      </w:numPr>
      <w:spacing w:before="40" w:after="0"/>
      <w:ind w:left="709"/>
      <w:outlineLvl w:val="2"/>
    </w:pPr>
    <w:rPr>
      <w:rFonts w:eastAsiaTheme="majorEastAsia" w:cs="Arial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F99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F9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F9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F9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F9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F9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F99"/>
    <w:rPr>
      <w:rFonts w:ascii="Arial" w:eastAsiaTheme="majorEastAsia" w:hAnsi="Arial" w:cs="Arial"/>
      <w:b/>
      <w:color w:val="000000" w:themeColor="text1"/>
      <w:kern w:val="0"/>
      <w:sz w:val="28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06F99"/>
    <w:rPr>
      <w:rFonts w:ascii="Arial" w:eastAsiaTheme="majorEastAsia" w:hAnsi="Arial" w:cs="Arial"/>
      <w:b/>
      <w:color w:val="000000" w:themeColor="text1"/>
      <w:kern w:val="0"/>
      <w:sz w:val="24"/>
      <w:szCs w:val="24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06F99"/>
    <w:rPr>
      <w:rFonts w:ascii="Arial" w:eastAsiaTheme="majorEastAsia" w:hAnsi="Arial" w:cs="Arial"/>
      <w:b/>
      <w:color w:val="000000" w:themeColor="text1"/>
      <w:kern w:val="0"/>
      <w:sz w:val="20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F99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F99"/>
    <w:rPr>
      <w:rFonts w:asciiTheme="majorHAnsi" w:eastAsiaTheme="majorEastAsia" w:hAnsiTheme="majorHAnsi" w:cstheme="majorBidi"/>
      <w:color w:val="2F5496" w:themeColor="accent1" w:themeShade="BF"/>
      <w:kern w:val="0"/>
      <w:sz w:val="2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F99"/>
    <w:rPr>
      <w:rFonts w:asciiTheme="majorHAnsi" w:eastAsiaTheme="majorEastAsia" w:hAnsiTheme="majorHAnsi" w:cstheme="majorBidi"/>
      <w:color w:val="1F3763" w:themeColor="accent1" w:themeShade="7F"/>
      <w:kern w:val="0"/>
      <w:sz w:val="20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F99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F9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F99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paragraph" w:styleId="NoSpacing">
    <w:name w:val="No Spacing"/>
    <w:link w:val="NoSpacingChar"/>
    <w:uiPriority w:val="1"/>
    <w:qFormat/>
    <w:rsid w:val="00F06F99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06F99"/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F06F99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4CA"/>
    <w:pPr>
      <w:spacing w:after="0" w:line="240" w:lineRule="auto"/>
    </w:pPr>
    <w:rPr>
      <w:rFonts w:ascii="Arial" w:hAnsi="Arial"/>
      <w:kern w:val="0"/>
      <w:sz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é Steyl</dc:creator>
  <cp:keywords/>
  <dc:description/>
  <cp:lastModifiedBy>Saugata Bhowmik</cp:lastModifiedBy>
  <cp:revision>2</cp:revision>
  <dcterms:created xsi:type="dcterms:W3CDTF">2023-10-08T18:38:00Z</dcterms:created>
  <dcterms:modified xsi:type="dcterms:W3CDTF">2025-12-11T22:05:00Z</dcterms:modified>
</cp:coreProperties>
</file>